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545D" w:rsidRDefault="000603B3" w:rsidP="0058545D">
      <w:pPr>
        <w:tabs>
          <w:tab w:val="left" w:pos="3600"/>
        </w:tabs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1C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545D" w:rsidRPr="00BC1CA0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C472DC" w:rsidRPr="00BC1CA0">
        <w:rPr>
          <w:rFonts w:ascii="Times New Roman" w:hAnsi="Times New Roman" w:cs="Times New Roman"/>
          <w:sz w:val="24"/>
          <w:szCs w:val="24"/>
        </w:rPr>
        <w:t>Gender analyses of c</w:t>
      </w:r>
      <w:r w:rsidR="0058545D" w:rsidRPr="00BC1CA0">
        <w:rPr>
          <w:rFonts w:ascii="Times New Roman" w:hAnsi="Times New Roman" w:cs="Times New Roman"/>
          <w:sz w:val="24"/>
          <w:szCs w:val="24"/>
        </w:rPr>
        <w:t>linical characteristics of the study population</w:t>
      </w:r>
      <w:r w:rsidR="00C472D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181"/>
        <w:gridCol w:w="1242"/>
        <w:gridCol w:w="963"/>
        <w:gridCol w:w="1257"/>
        <w:gridCol w:w="1242"/>
        <w:gridCol w:w="963"/>
        <w:gridCol w:w="10"/>
        <w:gridCol w:w="1247"/>
        <w:gridCol w:w="1179"/>
        <w:gridCol w:w="992"/>
        <w:gridCol w:w="1134"/>
        <w:gridCol w:w="1134"/>
      </w:tblGrid>
      <w:tr w:rsidR="00CF469B" w:rsidRPr="00CF469B" w:rsidTr="00BC1CA0">
        <w:trPr>
          <w:trHeight w:val="1462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Default="00CF469B" w:rsidP="004F1574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</w:t>
            </w:r>
          </w:p>
        </w:tc>
        <w:tc>
          <w:tcPr>
            <w:tcW w:w="3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treated </w:t>
            </w:r>
            <w:r w:rsidR="00BC1CA0">
              <w:rPr>
                <w:rFonts w:ascii="Times New Roman" w:eastAsia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3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BC1CA0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D </w:t>
            </w: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.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e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D </w:t>
            </w: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.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T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49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9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46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19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6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46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69B">
              <w:rPr>
                <w:rFonts w:ascii="Times New Roman" w:hAnsi="Times New Roman" w:cs="Times New Roman" w:hint="eastAsia"/>
                <w:sz w:val="24"/>
                <w:szCs w:val="24"/>
              </w:rPr>
              <w:t>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46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46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46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8.7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.7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3.54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9.59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7.2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2.2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8.4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7.1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25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8.7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1.41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3.94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F469B" w:rsidRPr="00CF469B" w:rsidTr="000603B3">
        <w:trPr>
          <w:trHeight w:val="824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o (%)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6.8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83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6.5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16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10.0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0.2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1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2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.4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98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7.4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Eo</w:t>
            </w:r>
            <w:proofErr w:type="spellEnd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3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1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7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8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5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T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39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3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7.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9.16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8.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7.6</w:t>
            </w:r>
            <w:r w:rsidR="000603B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9.78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0.06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7.4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15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7.32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2</w:t>
            </w:r>
            <w:r w:rsidR="000603B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51.99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25.86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3.6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8.7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33.0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2.5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4.5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469B" w:rsidRPr="00CF469B" w:rsidTr="000603B3">
        <w:trPr>
          <w:trHeight w:val="8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/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fT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2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25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.0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4</w:t>
            </w:r>
            <w:r w:rsidR="000603B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F469B" w:rsidTr="000603B3">
        <w:trPr>
          <w:trHeight w:val="824"/>
          <w:jc w:val="center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58545D">
            <w:pPr>
              <w:tabs>
                <w:tab w:val="left" w:pos="36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Mo/</w:t>
            </w:r>
            <w:proofErr w:type="spellStart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Eo</w:t>
            </w:r>
            <w:proofErr w:type="spellEnd"/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.3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.9</w:t>
            </w:r>
            <w:r w:rsidR="000603B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.31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3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.8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7.42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tabs>
                <w:tab w:val="left" w:pos="360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1.23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2.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4.99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± </w:t>
            </w:r>
            <w:r w:rsidRPr="00CF469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P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9B" w:rsidRDefault="00CF469B" w:rsidP="00CF4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69B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B71D65" w:rsidRPr="00BC1CA0" w:rsidRDefault="0058545D" w:rsidP="00BC1CA0">
      <w:pPr>
        <w:tabs>
          <w:tab w:val="left" w:pos="3600"/>
        </w:tabs>
        <w:spacing w:before="120" w:line="24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osinophils</w:t>
      </w:r>
      <w:r>
        <w:rPr>
          <w:rFonts w:ascii="Times New Roman" w:hAnsi="Times New Roman" w:cs="Times New Roman"/>
          <w:sz w:val="24"/>
          <w:szCs w:val="24"/>
        </w:rPr>
        <w:t>; fT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ree triiodothyronine</w:t>
      </w:r>
      <w:r>
        <w:rPr>
          <w:rFonts w:ascii="Times New Roman" w:hAnsi="Times New Roman" w:cs="Times New Roman"/>
          <w:sz w:val="24"/>
          <w:szCs w:val="24"/>
        </w:rPr>
        <w:t>; fT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free thyroxine; </w:t>
      </w:r>
      <w:r w:rsidR="00CF469B">
        <w:rPr>
          <w:rFonts w:ascii="Times New Roman" w:hAnsi="Times New Roman" w:cs="Times New Roman"/>
          <w:sz w:val="24"/>
          <w:szCs w:val="24"/>
        </w:rPr>
        <w:t xml:space="preserve">GD, </w:t>
      </w:r>
      <w:r w:rsidR="00CF469B" w:rsidRPr="00CF469B">
        <w:rPr>
          <w:rFonts w:ascii="Times New Roman" w:hAnsi="Times New Roman" w:cs="Times New Roman"/>
          <w:sz w:val="24"/>
          <w:szCs w:val="24"/>
        </w:rPr>
        <w:t>Graves’ disease</w:t>
      </w:r>
      <w:r w:rsidR="00CF469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Mo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nocytes</w:t>
      </w:r>
      <w:r w:rsidR="00CF46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CF469B" w:rsidRPr="00CF469B">
        <w:rPr>
          <w:rFonts w:ascii="Times New Roman" w:hAnsi="Times New Roman" w:cs="Times New Roman" w:hint="eastAsia"/>
          <w:sz w:val="24"/>
          <w:szCs w:val="24"/>
        </w:rPr>
        <w:t>SAT</w:t>
      </w:r>
      <w:r w:rsidR="00CF469B">
        <w:rPr>
          <w:rFonts w:ascii="Times New Roman" w:hAnsi="Times New Roman" w:cs="Times New Roman"/>
          <w:sz w:val="24"/>
          <w:szCs w:val="24"/>
        </w:rPr>
        <w:t>, s</w:t>
      </w:r>
      <w:r w:rsidR="00CF469B" w:rsidRPr="00CF469B">
        <w:rPr>
          <w:rFonts w:ascii="Times New Roman" w:hAnsi="Times New Roman" w:cs="Times New Roman"/>
          <w:sz w:val="24"/>
          <w:szCs w:val="24"/>
        </w:rPr>
        <w:t>ubacute thyroiditi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71D65" w:rsidRPr="00BC1CA0" w:rsidSect="000603B3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8C8" w:rsidRDefault="005B68C8" w:rsidP="006E42F1">
      <w:pPr>
        <w:spacing w:after="0" w:line="240" w:lineRule="auto"/>
      </w:pPr>
      <w:r>
        <w:separator/>
      </w:r>
    </w:p>
  </w:endnote>
  <w:endnote w:type="continuationSeparator" w:id="0">
    <w:p w:rsidR="005B68C8" w:rsidRDefault="005B68C8" w:rsidP="006E4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8C8" w:rsidRDefault="005B68C8" w:rsidP="006E42F1">
      <w:pPr>
        <w:spacing w:after="0" w:line="240" w:lineRule="auto"/>
      </w:pPr>
      <w:r>
        <w:separator/>
      </w:r>
    </w:p>
  </w:footnote>
  <w:footnote w:type="continuationSeparator" w:id="0">
    <w:p w:rsidR="005B68C8" w:rsidRDefault="005B68C8" w:rsidP="006E4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45D"/>
    <w:rsid w:val="000603B3"/>
    <w:rsid w:val="00062EAE"/>
    <w:rsid w:val="000D0E5C"/>
    <w:rsid w:val="00272D06"/>
    <w:rsid w:val="0027394C"/>
    <w:rsid w:val="002D0D46"/>
    <w:rsid w:val="00462F97"/>
    <w:rsid w:val="00480B91"/>
    <w:rsid w:val="0048721E"/>
    <w:rsid w:val="004A25A2"/>
    <w:rsid w:val="004E3526"/>
    <w:rsid w:val="0058545D"/>
    <w:rsid w:val="005B2A45"/>
    <w:rsid w:val="005B68C8"/>
    <w:rsid w:val="005E721D"/>
    <w:rsid w:val="006837C2"/>
    <w:rsid w:val="006E42F1"/>
    <w:rsid w:val="006F4F09"/>
    <w:rsid w:val="00721623"/>
    <w:rsid w:val="007A26A6"/>
    <w:rsid w:val="009355AF"/>
    <w:rsid w:val="009969F0"/>
    <w:rsid w:val="009F3B1B"/>
    <w:rsid w:val="00A26175"/>
    <w:rsid w:val="00A476B0"/>
    <w:rsid w:val="00A65DD1"/>
    <w:rsid w:val="00B63BF2"/>
    <w:rsid w:val="00B71D65"/>
    <w:rsid w:val="00B73555"/>
    <w:rsid w:val="00B87E14"/>
    <w:rsid w:val="00BC1CA0"/>
    <w:rsid w:val="00C472DC"/>
    <w:rsid w:val="00CF469B"/>
    <w:rsid w:val="00D34AD4"/>
    <w:rsid w:val="00E4299B"/>
    <w:rsid w:val="00ED1780"/>
    <w:rsid w:val="00F536E5"/>
    <w:rsid w:val="00F8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6710B"/>
  <w15:docId w15:val="{5E705E76-7D16-4AFC-A5F4-9085D9BB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45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8545D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E4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42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42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42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63BF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3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翱</dc:creator>
  <cp:keywords/>
  <dc:description/>
  <cp:lastModifiedBy>Cher</cp:lastModifiedBy>
  <cp:revision>20</cp:revision>
  <dcterms:created xsi:type="dcterms:W3CDTF">2020-03-11T06:16:00Z</dcterms:created>
  <dcterms:modified xsi:type="dcterms:W3CDTF">2020-03-12T09:29:00Z</dcterms:modified>
</cp:coreProperties>
</file>